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F51D99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  <w:bookmarkStart w:id="0" w:name="_GoBack"/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 xml:space="preserve">Supplementary Table </w:t>
      </w:r>
      <w:r>
        <w:rPr>
          <w:rFonts w:hint="eastAsia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7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 xml:space="preserve"> </w:t>
      </w:r>
      <w:bookmarkEnd w:id="0"/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  <w:t>GO results of 7 upregulated genes in CD8 T cells of Asthma 2 paitent</w:t>
      </w:r>
    </w:p>
    <w:tbl>
      <w:tblPr>
        <w:tblW w:w="14083" w:type="dxa"/>
        <w:tblInd w:w="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2017"/>
        <w:gridCol w:w="793"/>
        <w:gridCol w:w="777"/>
        <w:gridCol w:w="959"/>
        <w:gridCol w:w="1658"/>
        <w:gridCol w:w="575"/>
        <w:gridCol w:w="556"/>
        <w:gridCol w:w="641"/>
        <w:gridCol w:w="1009"/>
        <w:gridCol w:w="962"/>
        <w:gridCol w:w="924"/>
        <w:gridCol w:w="844"/>
      </w:tblGrid>
      <w:tr w14:paraId="7158265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FC2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1ED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erm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5EC2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unt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2B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D0A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eastAsia" w:ascii="Times New Roman Italic" w:hAnsi="Times New Roman Italic" w:eastAsia="等线" w:cs="Times New Roman Italic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-</w:t>
            </w: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lue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DBB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enes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18C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ist Total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C3E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Hits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4A4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op Total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D82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old Enrichment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890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onferroni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26A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enjamini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0F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DR</w:t>
            </w:r>
          </w:p>
        </w:tc>
      </w:tr>
      <w:tr w14:paraId="183250FA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2439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1410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576~extracellular regio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1E48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34E5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5.71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7EF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3E-05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E57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CD27, LYZ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BA3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820D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13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90B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C04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1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A555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0E-03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373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0E-03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EBF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03</w:t>
            </w:r>
          </w:p>
        </w:tc>
      </w:tr>
      <w:tr w14:paraId="11F8F0E5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51A7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C388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1~Immunit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32E0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60BA5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1.43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D50B8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2E-04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9CE3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20528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69453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80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50AF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64E2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80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3E5B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3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B9F7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3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8C66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5E-04</w:t>
            </w:r>
          </w:p>
        </w:tc>
      </w:tr>
      <w:tr w14:paraId="501A1320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397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MOLECULAR_FUNCTION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C50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29~Antimicrobial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38C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691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E187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3E-04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93F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Z, 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2E9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217C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526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952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85DE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8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9A6B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1E-03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3ED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2E-03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543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2E-03</w:t>
            </w:r>
          </w:p>
        </w:tc>
      </w:tr>
      <w:tr w14:paraId="3D4B8E4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E7D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7FA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1990660~calprotectin complex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167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710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7E45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77E-04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8A0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55CB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CAB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8B8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27B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7E+03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5F4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9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3C3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0E-03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05DF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5E-03</w:t>
            </w:r>
          </w:p>
        </w:tc>
      </w:tr>
      <w:tr w14:paraId="0987460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EDC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B01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488~neutrophil aggregatio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E08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53D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582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6E-04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3F9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C17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BBF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82DD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EB54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8E+03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03C8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5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E7E2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A86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E-02</w:t>
            </w:r>
          </w:p>
        </w:tc>
      </w:tr>
      <w:tr w14:paraId="39131FA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9B9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95D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2742~defense response to bacterium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E65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9FFB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FF3D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3CA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Z, 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4D1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6B1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1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DFD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38F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8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CA5D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68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19C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8926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2E-02</w:t>
            </w:r>
          </w:p>
        </w:tc>
      </w:tr>
      <w:tr w14:paraId="4B5C14C1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A33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CD6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662~Toll-like receptor 4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23EE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9CF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4CA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5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BF1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2FC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6DC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3F3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A1F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8E+03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C13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8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D5D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852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2E-02</w:t>
            </w:r>
          </w:p>
        </w:tc>
      </w:tr>
      <w:tr w14:paraId="2CA1563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B7C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221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70062~extracellular exosom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093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B95B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1.43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F7B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69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056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LYZ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921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F89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4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5CAD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C2C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63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285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0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44A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AB89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4E-02</w:t>
            </w:r>
          </w:p>
        </w:tc>
      </w:tr>
      <w:tr w14:paraId="7C55EAC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41C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DF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5425~autocrine signal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DCA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2E7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368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257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AAF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EE5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D0D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0B7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5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546B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C12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8AD5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E-02</w:t>
            </w:r>
          </w:p>
        </w:tc>
      </w:tr>
      <w:tr w14:paraId="4E856AF6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009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E05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544~arachidonate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5601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286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8C4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8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299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B38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EB8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2D9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DAB9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6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E9C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3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D8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4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3F0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2E-02</w:t>
            </w:r>
          </w:p>
        </w:tc>
      </w:tr>
      <w:tr w14:paraId="1984ADE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CDD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DA0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964~Secreted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3D69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C60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1.43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037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7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0B1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LYZ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F41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73E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21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FA4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1900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2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DA0B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0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79FF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EA6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</w:tr>
      <w:tr w14:paraId="1F65EE22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B5A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FB4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03~Cell membran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41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DB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5.71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803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1E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CD27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04F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4D06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3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B1E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581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4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74C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42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951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2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CB5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7E-02</w:t>
            </w:r>
          </w:p>
        </w:tc>
      </w:tr>
      <w:tr w14:paraId="0E783A1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B4CB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741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44~chronic inflammatory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0139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C6D9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4110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8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EE3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E23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075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E0C5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27B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7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052A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E58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79DA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E-02</w:t>
            </w:r>
          </w:p>
        </w:tc>
      </w:tr>
      <w:tr w14:paraId="69D8A596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7B4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911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86~RAGE receptor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2CBB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9193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3C5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2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C8E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8D69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D40E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7D17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E39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0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A06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4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6DE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F6A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8E-02</w:t>
            </w:r>
          </w:p>
        </w:tc>
      </w:tr>
      <w:tr w14:paraId="522586A1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076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E616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121~regulation of toll-like receptor signaling pathwa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9E6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372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D3FB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9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0F0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422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813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E43A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32C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4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138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983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E0F0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E-02</w:t>
            </w:r>
          </w:p>
        </w:tc>
      </w:tr>
      <w:tr w14:paraId="1C8EED4C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FB81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89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523~leukocyte migration involved in inflammatory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3CF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552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3FF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1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848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2C24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CF4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4ACE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FCE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8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E7A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1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31E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6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23BE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E-02</w:t>
            </w:r>
          </w:p>
        </w:tc>
      </w:tr>
      <w:tr w14:paraId="1B6B52E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DA17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67A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4002~astrocyte development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E9D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7A9B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76B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3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65D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E3B3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696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F74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66A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7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1119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5361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1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B93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9E-02</w:t>
            </w:r>
          </w:p>
        </w:tc>
      </w:tr>
      <w:tr w14:paraId="75B7F50B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A06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EDA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886~plasma membran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825A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671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5.71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4AAF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7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49F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CD27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C5E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55A0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59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84B6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4120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8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4E78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7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064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7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3505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1E-02</w:t>
            </w:r>
          </w:p>
        </w:tc>
      </w:tr>
      <w:tr w14:paraId="73376EA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A124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7517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4~inflammatory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89BAC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D8633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71FA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94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CC58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YZ, 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60A2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B4A52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3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7DC28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2723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3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2C7C73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4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5ED9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4A67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5E-02</w:t>
            </w:r>
          </w:p>
        </w:tc>
      </w:tr>
      <w:tr w14:paraId="6946DF05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FC5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A03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1751:S100/CaBP7/8-like_C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E8C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D6C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4E08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19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FD69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1FAA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93F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E0F4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710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8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840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3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89FB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5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D89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5E-02</w:t>
            </w:r>
          </w:p>
        </w:tc>
      </w:tr>
      <w:tr w14:paraId="5420C66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BB6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FCE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493~regulation of cytoskeleton organizatio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B4DC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00C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9083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37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F23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10D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5373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275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A316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2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C710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C1D9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B8BB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95E-02</w:t>
            </w:r>
          </w:p>
        </w:tc>
      </w:tr>
      <w:tr w14:paraId="590DA6E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3E4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6BD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787:S100_Ca-bd_sub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C1A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678D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994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5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9BB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B476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A1E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253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F1D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2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6C7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7ED5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5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F11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5E-02</w:t>
            </w:r>
          </w:p>
        </w:tc>
      </w:tr>
      <w:tr w14:paraId="19BEB29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6E4B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B3A0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2250~adaptive immune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19E2C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37B63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EA247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93E-03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CAAF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BB43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716229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9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582045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01507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0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9969D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3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64703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00"/>
            <w:vAlign w:val="center"/>
          </w:tcPr>
          <w:p w14:paraId="43802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2</w:t>
            </w:r>
          </w:p>
        </w:tc>
      </w:tr>
      <w:tr w14:paraId="395FAFEE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AEA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7BB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55~immune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1DE9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D99E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121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B4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397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107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3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73D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BBB6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A00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CCF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DF9D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2</w:t>
            </w:r>
          </w:p>
        </w:tc>
      </w:tr>
      <w:tr w14:paraId="112791C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4A8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7AD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832~defense response to fungu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074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A46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418F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C857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1C1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F41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559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8E8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D6F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17A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DA8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2</w:t>
            </w:r>
          </w:p>
        </w:tc>
      </w:tr>
      <w:tr w14:paraId="1851E304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A72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2DE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2001244~positive regulation of intrinsic apoptotic signaling pathwa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021C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9BE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BB8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493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332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1EE8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FF66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D793E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5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697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ADC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5FCA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-02</w:t>
            </w:r>
          </w:p>
        </w:tc>
      </w:tr>
      <w:tr w14:paraId="626FE1FD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890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D48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5615~extracellular spac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FB6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A6A6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57.14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0F84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7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154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LYZ, 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2EB8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C33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6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6B8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1737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36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709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4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1D2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1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103D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7E-02</w:t>
            </w:r>
          </w:p>
        </w:tc>
      </w:tr>
      <w:tr w14:paraId="6ABAA74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876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F25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3542~endothelial cell migratio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943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119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B67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ACE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71D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12F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9DD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6FC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6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538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2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A1B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5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C68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3E-02</w:t>
            </w:r>
          </w:p>
        </w:tc>
      </w:tr>
      <w:tr w14:paraId="5E8F4A06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AA6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5D1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Ig-lik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F6EF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962D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69B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DD7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F61B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F3BB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73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69E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8E4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2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E261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7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10C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3B7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53E-01</w:t>
            </w:r>
          </w:p>
        </w:tc>
      </w:tr>
      <w:tr w14:paraId="54EDFCB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1F4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AR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8458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M01394:S_100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8FA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92A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1FC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92E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30A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3F7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21F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706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595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E+02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F71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4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D49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038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E-01</w:t>
            </w:r>
          </w:p>
        </w:tc>
      </w:tr>
      <w:tr w14:paraId="25EB8FDD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41DE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D68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593~neutrophil chemotaxi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360C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148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FA1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74E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6E7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109D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7BE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1AF4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3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70E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2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1DC8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3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A1415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3E-02</w:t>
            </w:r>
          </w:p>
        </w:tc>
      </w:tr>
      <w:tr w14:paraId="67CB5D40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DBD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FD9C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7110:Ig-like_dom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A2C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5BB7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52B0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A6B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B1C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AE0A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6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9984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3D3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6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7B4F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9A4E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FAD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1</w:t>
            </w:r>
          </w:p>
        </w:tc>
      </w:tr>
      <w:tr w14:paraId="6E00CC3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3F5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EFD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64~Adaptive immunit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F12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F47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D2CD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1E4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C8AC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F4B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21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2F8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880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7072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B9B9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9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880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6E-02</w:t>
            </w:r>
          </w:p>
        </w:tc>
      </w:tr>
      <w:tr w14:paraId="6118F5BD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4338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C1CD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36179:Ig-like_dom_sf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F42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003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485D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444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66D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9FC4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7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B74B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A3A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2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656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1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C6E9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E127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5E-01</w:t>
            </w:r>
          </w:p>
        </w:tc>
      </w:tr>
      <w:tr w14:paraId="7A6F4251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F7C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5E6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053~Apoptosi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878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4A4A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F98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7E49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27, 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850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657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89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4918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6A9B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78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7290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4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A23DC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9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C760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35E-02</w:t>
            </w:r>
          </w:p>
        </w:tc>
      </w:tr>
      <w:tr w14:paraId="2D05E45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509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558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8306~calcium-dependent protein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058B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ABBE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5CF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3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2DF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1640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4289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608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1A3B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71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EC1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6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77BB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1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D97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22E-02</w:t>
            </w:r>
          </w:p>
        </w:tc>
      </w:tr>
      <w:tr w14:paraId="1EF9DFBB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EE2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FB8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0307~positive regulation of cell growth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F20FA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7962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ED1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71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F16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00D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662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5C1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356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5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B2FF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0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FD2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64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B46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10E-02</w:t>
            </w:r>
          </w:p>
        </w:tc>
      </w:tr>
      <w:tr w14:paraId="1B3CACD4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D9D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52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702~S-nitrosylatio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127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A96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15B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82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998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C5EB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19E8F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00D0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CA20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02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8AF1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F9A8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AAA1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01</w:t>
            </w:r>
          </w:p>
        </w:tc>
      </w:tr>
      <w:tr w14:paraId="1632103B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E29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3D4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6064~immunoglobulin mediated immune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5C6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E65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D36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2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E73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CD27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385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9A22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7C149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C76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25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FF6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1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BD1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A47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5E-02</w:t>
            </w:r>
          </w:p>
        </w:tc>
      </w:tr>
      <w:tr w14:paraId="456427B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F3B1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1C5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sa04657:IL-17 signaling pathwa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4E5C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082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881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D3B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518A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E58C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C4F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534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2020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9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EA7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59E-02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0E55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CC31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91E-02</w:t>
            </w:r>
          </w:p>
        </w:tc>
      </w:tr>
      <w:tr w14:paraId="69AF77AE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DF3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C20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34774~secretory granule lume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A047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742F2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4AC1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3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31C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A4B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2C2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CCE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BBD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D694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8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A70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4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3A6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3E-01</w:t>
            </w:r>
          </w:p>
        </w:tc>
      </w:tr>
      <w:tr w14:paraId="5C15E00F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B65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E66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0729~positive regulation of inflammatory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919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8C10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C85B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652C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FB2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B91F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79D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AA4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97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5FE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184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9E0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5E-02</w:t>
            </w:r>
          </w:p>
        </w:tc>
      </w:tr>
      <w:tr w14:paraId="7467F07D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3922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DCB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45471~response to ethanol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0B1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3624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B914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2084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D27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7A3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F964D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B619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7C6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8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479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0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ED53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5701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5E-02</w:t>
            </w:r>
          </w:p>
        </w:tc>
      </w:tr>
      <w:tr w14:paraId="1372D5E7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7D3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E01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51092~positive regulation of NF-kappaB transcription factor activit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48CC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87E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99D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64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08A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7CF3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A026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0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8AF2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9726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64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ABB2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5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E99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8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184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5E-02</w:t>
            </w:r>
          </w:p>
        </w:tc>
      </w:tr>
      <w:tr w14:paraId="6BDEFD0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62A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21D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3783:Ig-like_fold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C2A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EA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6B5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8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F1EE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B23C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6822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27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E9F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0A5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91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A0A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90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C2DAC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03DB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5E-01</w:t>
            </w:r>
          </w:p>
        </w:tc>
      </w:tr>
      <w:tr w14:paraId="71416BF4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BDB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DOMAIN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11B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3~Immunoglobulin domai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768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BC032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42.86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DF81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1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394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D357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5E97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25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189A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62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D8C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0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BD8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E270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784E2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5E-01</w:t>
            </w:r>
          </w:p>
        </w:tc>
      </w:tr>
      <w:tr w14:paraId="4680B18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BF6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1C3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3823~antigen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800E9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09AC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5E2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28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14D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556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5F732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0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23EE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BA2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93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742C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04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0D9C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B7C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1E-01</w:t>
            </w:r>
          </w:p>
        </w:tc>
      </w:tr>
      <w:tr w14:paraId="11763BF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D02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D55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145~Chemotaxi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267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7DB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3737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35B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1DF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EC52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EF3AA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CEC1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77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B9E10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7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3197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1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ECC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35E-02</w:t>
            </w:r>
          </w:p>
        </w:tc>
      </w:tr>
      <w:tr w14:paraId="191AECF6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F3B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BP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F17B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6914~autophag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BFF1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4994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F5A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89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D30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4DE3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558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53F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7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24AD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44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EDE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26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9AB4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9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9DF9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8E-02</w:t>
            </w:r>
          </w:p>
        </w:tc>
      </w:tr>
      <w:tr w14:paraId="4139D5AA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6C83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F9B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8247:EF_Hand_1_Ca_BS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B73F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1F236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EE5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11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729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9E81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F4E5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1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9666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C63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28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4593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01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B4E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449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E-01</w:t>
            </w:r>
          </w:p>
        </w:tc>
      </w:tr>
      <w:tr w14:paraId="466D7FB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5F4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PTM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ACF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015~Disulfide bond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0CDA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9F5B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71.43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B9D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2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766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CD27, LYZ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613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BF9F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95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B4E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316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83E0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8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2ED3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6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6B7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8A549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3E-01</w:t>
            </w:r>
          </w:p>
        </w:tc>
      </w:tr>
      <w:tr w14:paraId="24BAF5A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A3F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DCF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1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7C6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C531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E1F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3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6F7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2D30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C8C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033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0F29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4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5514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B9B4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E230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3E-01</w:t>
            </w:r>
          </w:p>
        </w:tc>
      </w:tr>
      <w:tr w14:paraId="3BD1AD8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4A3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SEQ_FEATURE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76A6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MAIN:EF-hand 2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3D0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090A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1860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39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76A9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4FA7D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9F03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0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DF27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67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61A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11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757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7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CEB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BE00A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83E-01</w:t>
            </w:r>
          </w:p>
        </w:tc>
      </w:tr>
      <w:tr w14:paraId="570B9EF1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E35C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CC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B96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19814~immunoglobulin complex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4FDB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612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3BF29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.47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9259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C26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F82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4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E3AF8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795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EBCE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.06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C3E9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68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B97E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0DBC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72E-01</w:t>
            </w:r>
          </w:p>
        </w:tc>
      </w:tr>
      <w:tr w14:paraId="47C7261E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20C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940A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1280~Immunoglobulin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D1C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6A2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61E1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22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8A8C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GKC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46C12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1DDC7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9F1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DD1C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69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9C8E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2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EAD41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0E9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-01</w:t>
            </w:r>
          </w:p>
        </w:tc>
      </w:tr>
      <w:tr w14:paraId="658C7785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FF0D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2F7FD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02048:EF_hand_dom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3DB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3DAC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37EE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.53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2793A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CE91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C31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33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D3E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A46C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55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06DEF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6F18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E462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-01</w:t>
            </w:r>
          </w:p>
        </w:tc>
      </w:tr>
      <w:tr w14:paraId="3A3EE734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0A8F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0A47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072~Autophagy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1E2C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A899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67A6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5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11E1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D447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7E5D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7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F959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036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6EC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0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E1AF4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0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85D68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25E-02</w:t>
            </w:r>
          </w:p>
        </w:tc>
      </w:tr>
      <w:tr w14:paraId="69AAA9C9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6B9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NTERPRO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B606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IPR011992:EF-hand-dom_pair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458E3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5EE9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3BE22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70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592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8A601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93A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6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CFFA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808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4E9C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15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F405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42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A6B0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1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49D61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1E-01</w:t>
            </w:r>
          </w:p>
        </w:tc>
      </w:tr>
      <w:tr w14:paraId="26AF11D3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6423C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CELLULAR_COMPONEN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8E8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472~Membran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A41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100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85.71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2427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82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C43F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RAV19, IGKC, CD27, S100A9, S100A8, IGLV3-19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BD06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9DC2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353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2022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049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BE998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5E+00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DE578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79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67F35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56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3A6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37E-01</w:t>
            </w:r>
          </w:p>
        </w:tc>
      </w:tr>
      <w:tr w14:paraId="65637758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340B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UP_KW_BIOLOGICAL_PROCESS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0BF4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KW-0395~Inflammatory response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1AD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6717D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A3C6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4DFF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314F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C4FCE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7EC2A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52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EB85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00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B8A5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.45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C9854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.40E-02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5926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06E-02</w:t>
            </w:r>
          </w:p>
        </w:tc>
      </w:tr>
      <w:tr w14:paraId="3114F23C">
        <w:trPr>
          <w:trHeight w:val="0" w:hRule="atLeast"/>
        </w:trPr>
        <w:tc>
          <w:tcPr>
            <w:tcW w:w="236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D13E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TERM_MF_DIRECT</w:t>
            </w:r>
          </w:p>
        </w:tc>
        <w:tc>
          <w:tcPr>
            <w:tcW w:w="201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12626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O:0008017~microtubule binding</w:t>
            </w:r>
          </w:p>
        </w:tc>
        <w:tc>
          <w:tcPr>
            <w:tcW w:w="793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0C672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7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DDED3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 xml:space="preserve">28.57 </w:t>
            </w:r>
          </w:p>
        </w:tc>
        <w:tc>
          <w:tcPr>
            <w:tcW w:w="95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36E2A8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.36E-02</w:t>
            </w:r>
          </w:p>
        </w:tc>
        <w:tc>
          <w:tcPr>
            <w:tcW w:w="1658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4294D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100A9, S100A8</w:t>
            </w:r>
          </w:p>
        </w:tc>
        <w:tc>
          <w:tcPr>
            <w:tcW w:w="57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C4C7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55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1A5845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78</w:t>
            </w:r>
          </w:p>
        </w:tc>
        <w:tc>
          <w:tcPr>
            <w:tcW w:w="64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55026C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253</w:t>
            </w:r>
          </w:p>
        </w:tc>
        <w:tc>
          <w:tcPr>
            <w:tcW w:w="100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2192F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98E+01</w:t>
            </w:r>
          </w:p>
        </w:tc>
        <w:tc>
          <w:tcPr>
            <w:tcW w:w="962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D2B7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.53E-01</w:t>
            </w:r>
          </w:p>
        </w:tc>
        <w:tc>
          <w:tcPr>
            <w:tcW w:w="92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791C7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.23E-01</w:t>
            </w:r>
          </w:p>
        </w:tc>
        <w:tc>
          <w:tcPr>
            <w:tcW w:w="8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/>
            <w:vAlign w:val="center"/>
          </w:tcPr>
          <w:p w14:paraId="00D58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等线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81E-01</w:t>
            </w:r>
          </w:p>
        </w:tc>
      </w:tr>
    </w:tbl>
    <w:p w14:paraId="09C5F282">
      <w:pP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D745D9"/>
    <w:rsid w:val="FFD74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1</TotalTime>
  <ScaleCrop>false</ScaleCrop>
  <LinksUpToDate>false</LinksUpToDate>
  <CharactersWithSpaces>0</CharactersWithSpaces>
  <Application>WPS Office_6.8.0.88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0:50:00Z</dcterms:created>
  <dc:creator>炎焱</dc:creator>
  <cp:lastModifiedBy>炎焱</cp:lastModifiedBy>
  <dcterms:modified xsi:type="dcterms:W3CDTF">2025-07-22T00:52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0.8846</vt:lpwstr>
  </property>
  <property fmtid="{D5CDD505-2E9C-101B-9397-08002B2CF9AE}" pid="3" name="ICV">
    <vt:lpwstr>4BE44D4ABAC1072DE56F7E689267E03E_41</vt:lpwstr>
  </property>
</Properties>
</file>